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54789" w14:textId="0CFD7C76" w:rsidR="00407FC9" w:rsidRPr="00F0723D" w:rsidRDefault="00F0723D" w:rsidP="00F0723D">
      <w:pPr>
        <w:tabs>
          <w:tab w:val="left" w:pos="1524"/>
        </w:tabs>
        <w:bidi w:val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216A96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D2008E">
        <w:rPr>
          <w:rFonts w:asciiTheme="majorBidi" w:hAnsiTheme="majorBidi" w:cstheme="majorBidi"/>
          <w:sz w:val="24"/>
          <w:szCs w:val="24"/>
        </w:rPr>
        <w:t>Material</w:t>
      </w:r>
      <w:r w:rsidRPr="00216A96">
        <w:rPr>
          <w:sz w:val="24"/>
          <w:szCs w:val="24"/>
        </w:rPr>
        <w:t xml:space="preserve"> </w:t>
      </w:r>
      <w:r w:rsidRPr="00216A96">
        <w:rPr>
          <w:rFonts w:asciiTheme="majorBidi" w:hAnsiTheme="majorBidi" w:cstheme="majorBidi"/>
          <w:sz w:val="24"/>
          <w:szCs w:val="24"/>
        </w:rPr>
        <w:t>1</w:t>
      </w:r>
      <w:r w:rsidR="003657FF" w:rsidRPr="003657FF">
        <w:t xml:space="preserve"> </w:t>
      </w:r>
      <w:r w:rsidR="003657FF" w:rsidRPr="003657FF">
        <w:rPr>
          <w:rFonts w:asciiTheme="majorBidi" w:hAnsiTheme="majorBidi" w:cstheme="majorBidi"/>
          <w:b/>
          <w:bCs/>
          <w:sz w:val="24"/>
          <w:szCs w:val="24"/>
        </w:rPr>
        <w:t>Form of Huddles</w:t>
      </w:r>
    </w:p>
    <w:p w14:paraId="6ED7FBAA" w14:textId="0F33E7A6" w:rsidR="00C0454E" w:rsidRDefault="00C0454E" w:rsidP="00C0454E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407FC9">
        <w:rPr>
          <w:rFonts w:asciiTheme="majorBidi" w:hAnsiTheme="majorBidi" w:cstheme="majorBidi"/>
          <w:b/>
          <w:bCs/>
          <w:sz w:val="32"/>
          <w:szCs w:val="32"/>
        </w:rPr>
        <w:t xml:space="preserve">Form of </w:t>
      </w:r>
      <w:r w:rsidR="00407FC9" w:rsidRPr="00407FC9">
        <w:rPr>
          <w:rFonts w:asciiTheme="majorBidi" w:hAnsiTheme="majorBidi" w:cstheme="majorBidi"/>
          <w:b/>
          <w:bCs/>
          <w:sz w:val="32"/>
          <w:szCs w:val="32"/>
        </w:rPr>
        <w:t>Huddles</w:t>
      </w:r>
    </w:p>
    <w:p w14:paraId="28EBFF50" w14:textId="49D57BCE" w:rsidR="003657FF" w:rsidRPr="003657FF" w:rsidRDefault="003657FF" w:rsidP="00C0454E">
      <w:pPr>
        <w:jc w:val="center"/>
        <w:rPr>
          <w:rFonts w:asciiTheme="majorBidi" w:hAnsiTheme="majorBidi" w:cstheme="majorBidi"/>
          <w:sz w:val="24"/>
          <w:szCs w:val="24"/>
        </w:rPr>
      </w:pPr>
      <w:r w:rsidRPr="003657FF">
        <w:rPr>
          <w:rFonts w:asciiTheme="majorBidi" w:hAnsiTheme="majorBidi" w:cstheme="majorBidi"/>
          <w:sz w:val="24"/>
          <w:szCs w:val="24"/>
        </w:rPr>
        <w:t>(to be filled by a huddle leader</w:t>
      </w:r>
      <w:r>
        <w:rPr>
          <w:rFonts w:asciiTheme="majorBidi" w:hAnsiTheme="majorBidi" w:cstheme="majorBidi"/>
          <w:sz w:val="24"/>
          <w:szCs w:val="24"/>
        </w:rPr>
        <w:t>)</w:t>
      </w:r>
    </w:p>
    <w:p w14:paraId="6EDE9267" w14:textId="77777777" w:rsidR="00C0454E" w:rsidRDefault="00C0454E" w:rsidP="006B4EA4">
      <w:pPr>
        <w:bidi w:val="0"/>
        <w:spacing w:after="0" w:line="240" w:lineRule="auto"/>
        <w:jc w:val="center"/>
        <w:rPr>
          <w:rtl/>
        </w:rPr>
      </w:pPr>
    </w:p>
    <w:tbl>
      <w:tblPr>
        <w:tblStyle w:val="a3"/>
        <w:bidiVisual/>
        <w:tblW w:w="7132" w:type="dxa"/>
        <w:tblLook w:val="04A0" w:firstRow="1" w:lastRow="0" w:firstColumn="1" w:lastColumn="0" w:noHBand="0" w:noVBand="1"/>
      </w:tblPr>
      <w:tblGrid>
        <w:gridCol w:w="1314"/>
        <w:gridCol w:w="1853"/>
        <w:gridCol w:w="711"/>
        <w:gridCol w:w="3254"/>
      </w:tblGrid>
      <w:tr w:rsidR="00292F67" w:rsidRPr="00407FC9" w14:paraId="10668C86" w14:textId="77777777" w:rsidTr="00292F67">
        <w:tc>
          <w:tcPr>
            <w:tcW w:w="1314" w:type="dxa"/>
          </w:tcPr>
          <w:p w14:paraId="6BA37E1D" w14:textId="77777777" w:rsidR="00292F67" w:rsidRPr="00407FC9" w:rsidRDefault="00292F67" w:rsidP="00AF563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53" w:type="dxa"/>
            <w:shd w:val="clear" w:color="auto" w:fill="BFBFBF" w:themeFill="background1" w:themeFillShade="BF"/>
          </w:tcPr>
          <w:p w14:paraId="7A2A12BF" w14:textId="691BA1A8" w:rsidR="00292F67" w:rsidRPr="00407FC9" w:rsidRDefault="00292F67" w:rsidP="00AF5632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date</w:t>
            </w:r>
          </w:p>
        </w:tc>
        <w:tc>
          <w:tcPr>
            <w:tcW w:w="711" w:type="dxa"/>
            <w:vMerge w:val="restart"/>
            <w:shd w:val="clear" w:color="auto" w:fill="FFFFFF" w:themeFill="background1"/>
          </w:tcPr>
          <w:p w14:paraId="0D9BE9B6" w14:textId="2EA87774" w:rsidR="00292F67" w:rsidRPr="00407FC9" w:rsidRDefault="00292F67" w:rsidP="00AF563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254" w:type="dxa"/>
            <w:vMerge w:val="restart"/>
            <w:shd w:val="clear" w:color="auto" w:fill="BFBFBF" w:themeFill="background1" w:themeFillShade="BF"/>
          </w:tcPr>
          <w:p w14:paraId="0A41910E" w14:textId="77777777" w:rsidR="00292F67" w:rsidRPr="00407FC9" w:rsidRDefault="00292F67" w:rsidP="00292F67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ward</w:t>
            </w:r>
          </w:p>
        </w:tc>
      </w:tr>
      <w:tr w:rsidR="00292F67" w:rsidRPr="00407FC9" w14:paraId="58597BC3" w14:textId="77777777" w:rsidTr="0013617C">
        <w:tc>
          <w:tcPr>
            <w:tcW w:w="1314" w:type="dxa"/>
          </w:tcPr>
          <w:p w14:paraId="49299A44" w14:textId="77777777" w:rsidR="00292F67" w:rsidRPr="00407FC9" w:rsidRDefault="00292F67" w:rsidP="00AF563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53" w:type="dxa"/>
            <w:shd w:val="clear" w:color="auto" w:fill="BFBFBF" w:themeFill="background1" w:themeFillShade="BF"/>
          </w:tcPr>
          <w:p w14:paraId="5C0FF546" w14:textId="153A9EA0" w:rsidR="00292F67" w:rsidRPr="00407FC9" w:rsidRDefault="00292F67" w:rsidP="00AF5632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Beginning time</w:t>
            </w:r>
          </w:p>
        </w:tc>
        <w:tc>
          <w:tcPr>
            <w:tcW w:w="711" w:type="dxa"/>
            <w:vMerge/>
            <w:shd w:val="clear" w:color="auto" w:fill="FFFFFF" w:themeFill="background1"/>
          </w:tcPr>
          <w:p w14:paraId="45DB559E" w14:textId="77777777" w:rsidR="00292F67" w:rsidRPr="00407FC9" w:rsidRDefault="00292F67" w:rsidP="00AF563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3254" w:type="dxa"/>
            <w:vMerge/>
          </w:tcPr>
          <w:p w14:paraId="13EBCE64" w14:textId="77777777" w:rsidR="00292F67" w:rsidRPr="00407FC9" w:rsidRDefault="00292F67" w:rsidP="00AF563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AF5632" w:rsidRPr="00407FC9" w14:paraId="5E4B5D2E" w14:textId="77777777" w:rsidTr="00AF5632">
        <w:tc>
          <w:tcPr>
            <w:tcW w:w="1314" w:type="dxa"/>
          </w:tcPr>
          <w:p w14:paraId="7BEDD2D6" w14:textId="77777777" w:rsidR="00AF5632" w:rsidRPr="00407FC9" w:rsidRDefault="00AF5632" w:rsidP="00AF563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53" w:type="dxa"/>
            <w:shd w:val="clear" w:color="auto" w:fill="BFBFBF" w:themeFill="background1" w:themeFillShade="BF"/>
          </w:tcPr>
          <w:p w14:paraId="6DBE4444" w14:textId="4D64DB40" w:rsidR="00AF5632" w:rsidRPr="00407FC9" w:rsidRDefault="00AF5632" w:rsidP="00AF5632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End time</w:t>
            </w:r>
          </w:p>
        </w:tc>
        <w:tc>
          <w:tcPr>
            <w:tcW w:w="711" w:type="dxa"/>
          </w:tcPr>
          <w:p w14:paraId="30C8B38E" w14:textId="731C2007" w:rsidR="00AF5632" w:rsidRDefault="00AF5632" w:rsidP="00AF563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4" w:type="dxa"/>
            <w:shd w:val="clear" w:color="auto" w:fill="BFBFBF" w:themeFill="background1" w:themeFillShade="BF"/>
          </w:tcPr>
          <w:p w14:paraId="3A049EC2" w14:textId="1905A6D4" w:rsidR="00AF5632" w:rsidRPr="00407FC9" w:rsidRDefault="00AF5632" w:rsidP="00AF5632">
            <w:pPr>
              <w:bidi w:val="0"/>
              <w:ind w:right="-318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Total nurses on shift</w:t>
            </w:r>
          </w:p>
        </w:tc>
      </w:tr>
      <w:tr w:rsidR="00AF5632" w:rsidRPr="00407FC9" w14:paraId="798087DB" w14:textId="77777777" w:rsidTr="00292F67">
        <w:tc>
          <w:tcPr>
            <w:tcW w:w="1314" w:type="dxa"/>
            <w:shd w:val="clear" w:color="auto" w:fill="auto"/>
          </w:tcPr>
          <w:p w14:paraId="197939C0" w14:textId="77777777" w:rsidR="00AF5632" w:rsidRPr="00407FC9" w:rsidRDefault="00AF5632" w:rsidP="00AF5632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53" w:type="dxa"/>
            <w:shd w:val="clear" w:color="auto" w:fill="BFBFBF" w:themeFill="background1" w:themeFillShade="BF"/>
          </w:tcPr>
          <w:p w14:paraId="5AA941DB" w14:textId="0D264060" w:rsidR="00AF5632" w:rsidRPr="00407FC9" w:rsidRDefault="00AF5632" w:rsidP="00AF563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leading a meeting</w:t>
            </w:r>
          </w:p>
        </w:tc>
        <w:tc>
          <w:tcPr>
            <w:tcW w:w="711" w:type="dxa"/>
          </w:tcPr>
          <w:p w14:paraId="49A2926C" w14:textId="727F0478" w:rsidR="00AF5632" w:rsidRPr="00407FC9" w:rsidRDefault="00AF5632" w:rsidP="00AF563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254" w:type="dxa"/>
            <w:shd w:val="clear" w:color="auto" w:fill="BFBFBF" w:themeFill="background1" w:themeFillShade="BF"/>
          </w:tcPr>
          <w:p w14:paraId="672109C4" w14:textId="0DDB605D" w:rsidR="00AF5632" w:rsidRPr="00407FC9" w:rsidRDefault="00AF5632" w:rsidP="00AF5632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number of participating in the meeting</w:t>
            </w:r>
          </w:p>
        </w:tc>
      </w:tr>
    </w:tbl>
    <w:p w14:paraId="6E911FA1" w14:textId="77777777" w:rsidR="004C6786" w:rsidRPr="00407FC9" w:rsidRDefault="00C254C4" w:rsidP="004C6786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407FC9">
        <w:rPr>
          <w:rFonts w:asciiTheme="majorBidi" w:hAnsiTheme="majorBidi" w:cstheme="majorBidi"/>
          <w:noProof/>
          <w:sz w:val="24"/>
          <w:szCs w:val="24"/>
          <w:rtl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36E3C3" wp14:editId="33C740A5">
                <wp:simplePos x="0" y="0"/>
                <wp:positionH relativeFrom="margin">
                  <wp:align>left</wp:align>
                </wp:positionH>
                <wp:positionV relativeFrom="paragraph">
                  <wp:posOffset>169075</wp:posOffset>
                </wp:positionV>
                <wp:extent cx="5597718" cy="2020711"/>
                <wp:effectExtent l="0" t="0" r="22225" b="17780"/>
                <wp:wrapNone/>
                <wp:docPr id="2" name="מלבן מעוגל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97718" cy="202071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5"/>
                        </a:lnRef>
                        <a:fillRef idx="1">
                          <a:schemeClr val="lt1"/>
                        </a:fillRef>
                        <a:effectRef idx="0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23F161" w14:textId="77777777" w:rsidR="00C254C4" w:rsidRPr="00F0723D" w:rsidRDefault="00C254C4" w:rsidP="00C254C4">
                            <w:pPr>
                              <w:bidi w:val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</w:pPr>
                            <w:r w:rsidRPr="00F0723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Leading questions</w:t>
                            </w:r>
                            <w:r w:rsidRPr="00F0723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rtl/>
                              </w:rPr>
                              <w:t>:</w:t>
                            </w:r>
                          </w:p>
                          <w:p w14:paraId="5BF01ED5" w14:textId="77777777" w:rsidR="00C254C4" w:rsidRPr="00F0723D" w:rsidRDefault="00C254C4" w:rsidP="00C254C4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F0723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What are the two main things that delay nursing care in the current shift?</w:t>
                            </w:r>
                          </w:p>
                          <w:p w14:paraId="25DBB051" w14:textId="77777777" w:rsidR="00C254C4" w:rsidRPr="00F0723D" w:rsidRDefault="00C254C4" w:rsidP="00C254C4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F0723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re there any activities that you don't think will be enough by the end of the shift?</w:t>
                            </w:r>
                          </w:p>
                          <w:p w14:paraId="2F3C40FE" w14:textId="77777777" w:rsidR="00F0723D" w:rsidRDefault="00F0723D" w:rsidP="00C254C4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t>What prevents or what is missing to complete these actions?</w:t>
                            </w:r>
                          </w:p>
                          <w:p w14:paraId="5E327468" w14:textId="601F6395" w:rsidR="00C254C4" w:rsidRPr="00F0723D" w:rsidRDefault="00C254C4" w:rsidP="00F0723D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  <w:r w:rsidRPr="00F0723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o you need help?</w:t>
                            </w:r>
                          </w:p>
                          <w:p w14:paraId="50A8A18E" w14:textId="77777777" w:rsidR="00C254C4" w:rsidRPr="00F0723D" w:rsidRDefault="00C254C4" w:rsidP="00C254C4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F0723D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How do you think we can take care of these gaps?</w:t>
                            </w:r>
                          </w:p>
                          <w:p w14:paraId="704AB460" w14:textId="77777777" w:rsidR="00C254C4" w:rsidRDefault="00C254C4" w:rsidP="00C254C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36E3C3" id="מלבן מעוגל 2" o:spid="_x0000_s1026" style="position:absolute;margin-left:0;margin-top:13.3pt;width:440.75pt;height:159.1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" fillcolor="white [3201]" strokecolor="#9c85c0 [3208]" strokeweight="1pt">
                <v:stroke joinstyle="miter"/>
                <v:textbox>
                  <w:txbxContent>
                    <w:p w14:paraId="7623F161" w14:textId="77777777" w:rsidR="00C254C4" w:rsidRPr="00F0723D" w:rsidRDefault="00C254C4" w:rsidP="00C254C4">
                      <w:pPr>
                        <w:bidi w:val="0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rtl/>
                        </w:rPr>
                      </w:pPr>
                      <w:r w:rsidRPr="00F0723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Leading questions</w:t>
                      </w:r>
                      <w:r w:rsidRPr="00F0723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rtl/>
                        </w:rPr>
                        <w:t>:</w:t>
                      </w:r>
                    </w:p>
                    <w:p w14:paraId="5BF01ED5" w14:textId="77777777" w:rsidR="00C254C4" w:rsidRPr="00F0723D" w:rsidRDefault="00C254C4" w:rsidP="00C254C4">
                      <w:pPr>
                        <w:bidi w:val="0"/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</w:pPr>
                      <w:r w:rsidRPr="00F0723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What are the two main things that delay nursing care in the current shift?</w:t>
                      </w:r>
                    </w:p>
                    <w:p w14:paraId="25DBB051" w14:textId="77777777" w:rsidR="00C254C4" w:rsidRPr="00F0723D" w:rsidRDefault="00C254C4" w:rsidP="00C254C4">
                      <w:pPr>
                        <w:bidi w:val="0"/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</w:pPr>
                      <w:r w:rsidRPr="00F0723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re there any activities that you don't think will be enough by the end of the shift?</w:t>
                      </w:r>
                    </w:p>
                    <w:p w14:paraId="2F3C40FE" w14:textId="77777777" w:rsidR="00F0723D" w:rsidRDefault="00F0723D" w:rsidP="00C254C4">
                      <w:pPr>
                        <w:bidi w:val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t>What prevents or what is missing to complete these actions?</w:t>
                      </w:r>
                    </w:p>
                    <w:p w14:paraId="5E327468" w14:textId="601F6395" w:rsidR="00C254C4" w:rsidRPr="00F0723D" w:rsidRDefault="00C254C4" w:rsidP="00F0723D">
                      <w:pPr>
                        <w:bidi w:val="0"/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</w:pPr>
                      <w:r w:rsidRPr="00F0723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o you need help?</w:t>
                      </w:r>
                    </w:p>
                    <w:p w14:paraId="50A8A18E" w14:textId="77777777" w:rsidR="00C254C4" w:rsidRPr="00F0723D" w:rsidRDefault="00C254C4" w:rsidP="00C254C4">
                      <w:pPr>
                        <w:bidi w:val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F0723D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How do you think we can take care of these gaps?</w:t>
                      </w:r>
                    </w:p>
                    <w:p w14:paraId="704AB460" w14:textId="77777777" w:rsidR="00C254C4" w:rsidRDefault="00C254C4" w:rsidP="00C254C4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0775AC6" w14:textId="77777777" w:rsidR="00C254C4" w:rsidRPr="00407FC9" w:rsidRDefault="00C254C4" w:rsidP="004C6786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0DE23E5E" w14:textId="77777777" w:rsidR="00C254C4" w:rsidRPr="00407FC9" w:rsidRDefault="00C254C4" w:rsidP="00C254C4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3B7F46DC" w14:textId="77777777" w:rsidR="00C254C4" w:rsidRPr="00407FC9" w:rsidRDefault="00C254C4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1CCE2DEE" w14:textId="77777777" w:rsidR="00C254C4" w:rsidRPr="00407FC9" w:rsidRDefault="00C254C4" w:rsidP="00C254C4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2CC4CC4B" w14:textId="77777777" w:rsidR="00C254C4" w:rsidRPr="00407FC9" w:rsidRDefault="00C254C4" w:rsidP="00C254C4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14DE2201" w14:textId="77777777" w:rsidR="00C254C4" w:rsidRPr="00407FC9" w:rsidRDefault="00C254C4" w:rsidP="00C254C4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18B59814" w14:textId="77777777" w:rsidR="00C254C4" w:rsidRPr="00407FC9" w:rsidRDefault="00C254C4" w:rsidP="00C254C4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0997FCCD" w14:textId="77777777" w:rsidR="00C254C4" w:rsidRPr="00407FC9" w:rsidRDefault="00C254C4" w:rsidP="00C254C4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tbl>
      <w:tblPr>
        <w:tblStyle w:val="a3"/>
        <w:tblW w:w="8815" w:type="dxa"/>
        <w:tblLook w:val="04A0" w:firstRow="1" w:lastRow="0" w:firstColumn="1" w:lastColumn="0" w:noHBand="0" w:noVBand="1"/>
      </w:tblPr>
      <w:tblGrid>
        <w:gridCol w:w="5035"/>
        <w:gridCol w:w="1080"/>
        <w:gridCol w:w="2700"/>
      </w:tblGrid>
      <w:tr w:rsidR="00C254C4" w:rsidRPr="00407FC9" w14:paraId="58F825BE" w14:textId="77777777" w:rsidTr="00AC5DF5">
        <w:tc>
          <w:tcPr>
            <w:tcW w:w="5035" w:type="dxa"/>
          </w:tcPr>
          <w:p w14:paraId="26CA0D88" w14:textId="77777777" w:rsidR="00C254C4" w:rsidRPr="00407FC9" w:rsidRDefault="00C254C4" w:rsidP="00C254C4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1080" w:type="dxa"/>
          </w:tcPr>
          <w:p w14:paraId="3075D1B4" w14:textId="77777777" w:rsidR="00C254C4" w:rsidRPr="00407FC9" w:rsidRDefault="00C254C4" w:rsidP="00C254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2FAC22E" w14:textId="77777777" w:rsidR="00C254C4" w:rsidRPr="00407FC9" w:rsidRDefault="00C254C4" w:rsidP="00C254C4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254C4" w:rsidRPr="00407FC9" w14:paraId="19EBB740" w14:textId="77777777" w:rsidTr="00AC5DF5">
        <w:tc>
          <w:tcPr>
            <w:tcW w:w="5035" w:type="dxa"/>
          </w:tcPr>
          <w:p w14:paraId="42CCCB5B" w14:textId="77777777" w:rsidR="00C254C4" w:rsidRPr="00407FC9" w:rsidRDefault="00891454" w:rsidP="00891454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 xml:space="preserve">Were there any problems/gaps during the </w:t>
            </w:r>
            <w:r w:rsidR="00330309" w:rsidRPr="00407FC9">
              <w:rPr>
                <w:rFonts w:asciiTheme="majorBidi" w:hAnsiTheme="majorBidi" w:cstheme="majorBidi"/>
                <w:sz w:val="24"/>
                <w:szCs w:val="24"/>
              </w:rPr>
              <w:t>Huddles</w:t>
            </w:r>
            <w:r w:rsidRPr="00407FC9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080" w:type="dxa"/>
          </w:tcPr>
          <w:p w14:paraId="45A23A06" w14:textId="77777777" w:rsidR="00C254C4" w:rsidRPr="00407FC9" w:rsidRDefault="00AC5DF5" w:rsidP="00AC5D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Yes/No</w:t>
            </w:r>
          </w:p>
        </w:tc>
        <w:tc>
          <w:tcPr>
            <w:tcW w:w="2700" w:type="dxa"/>
          </w:tcPr>
          <w:p w14:paraId="7B98DB75" w14:textId="77777777" w:rsidR="00C254C4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Detail</w:t>
            </w:r>
            <w:r w:rsidRPr="00407FC9">
              <w:rPr>
                <w:rFonts w:asciiTheme="majorBidi" w:hAnsiTheme="majorBidi" w:cstheme="majorBidi"/>
                <w:sz w:val="24"/>
                <w:szCs w:val="24"/>
                <w:rtl/>
              </w:rPr>
              <w:t>_____________</w:t>
            </w:r>
          </w:p>
          <w:p w14:paraId="32280B32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45424206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Detail</w:t>
            </w:r>
            <w:r w:rsidRPr="00407FC9">
              <w:rPr>
                <w:rFonts w:asciiTheme="majorBidi" w:hAnsiTheme="majorBidi" w:cstheme="majorBidi"/>
                <w:sz w:val="24"/>
                <w:szCs w:val="24"/>
                <w:rtl/>
              </w:rPr>
              <w:t>_____________</w:t>
            </w:r>
          </w:p>
        </w:tc>
      </w:tr>
      <w:tr w:rsidR="00AC5DF5" w:rsidRPr="00407FC9" w14:paraId="50067974" w14:textId="77777777" w:rsidTr="00AC5DF5">
        <w:tc>
          <w:tcPr>
            <w:tcW w:w="5035" w:type="dxa"/>
          </w:tcPr>
          <w:p w14:paraId="02E1C847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Are there solutions to the problems/gaps that have been flooded?</w:t>
            </w:r>
          </w:p>
        </w:tc>
        <w:tc>
          <w:tcPr>
            <w:tcW w:w="1080" w:type="dxa"/>
          </w:tcPr>
          <w:p w14:paraId="2ACCFDD9" w14:textId="77777777" w:rsidR="00AC5DF5" w:rsidRPr="00407FC9" w:rsidRDefault="00AC5DF5" w:rsidP="00AC5D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Yes/No</w:t>
            </w:r>
          </w:p>
        </w:tc>
        <w:tc>
          <w:tcPr>
            <w:tcW w:w="2700" w:type="dxa"/>
          </w:tcPr>
          <w:p w14:paraId="15332E33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Detail</w:t>
            </w:r>
            <w:r w:rsidRPr="00407FC9">
              <w:rPr>
                <w:rFonts w:asciiTheme="majorBidi" w:hAnsiTheme="majorBidi" w:cstheme="majorBidi"/>
                <w:sz w:val="24"/>
                <w:szCs w:val="24"/>
                <w:rtl/>
              </w:rPr>
              <w:t>_____________</w:t>
            </w:r>
          </w:p>
          <w:p w14:paraId="67802621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3A43A465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Detail</w:t>
            </w:r>
            <w:r w:rsidRPr="00407FC9">
              <w:rPr>
                <w:rFonts w:asciiTheme="majorBidi" w:hAnsiTheme="majorBidi" w:cstheme="majorBidi"/>
                <w:sz w:val="24"/>
                <w:szCs w:val="24"/>
                <w:rtl/>
              </w:rPr>
              <w:t>_____________</w:t>
            </w:r>
          </w:p>
        </w:tc>
      </w:tr>
      <w:tr w:rsidR="00AC5DF5" w:rsidRPr="00407FC9" w14:paraId="339675F5" w14:textId="77777777" w:rsidTr="00AC5DF5">
        <w:tc>
          <w:tcPr>
            <w:tcW w:w="5035" w:type="dxa"/>
          </w:tcPr>
          <w:p w14:paraId="236E2AEA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Were there any unusual events during the shift (resuscitation, fall in hospital, incident with family members or other)</w:t>
            </w:r>
          </w:p>
        </w:tc>
        <w:tc>
          <w:tcPr>
            <w:tcW w:w="1080" w:type="dxa"/>
          </w:tcPr>
          <w:p w14:paraId="54710954" w14:textId="77777777" w:rsidR="00AC5DF5" w:rsidRPr="00407FC9" w:rsidRDefault="00AC5DF5" w:rsidP="00AC5D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Yes/No</w:t>
            </w:r>
          </w:p>
        </w:tc>
        <w:tc>
          <w:tcPr>
            <w:tcW w:w="2700" w:type="dxa"/>
          </w:tcPr>
          <w:p w14:paraId="0F7FCFCF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Detail</w:t>
            </w:r>
            <w:r w:rsidRPr="00407FC9">
              <w:rPr>
                <w:rFonts w:asciiTheme="majorBidi" w:hAnsiTheme="majorBidi" w:cstheme="majorBidi"/>
                <w:sz w:val="24"/>
                <w:szCs w:val="24"/>
                <w:rtl/>
              </w:rPr>
              <w:t>_____________</w:t>
            </w:r>
          </w:p>
          <w:p w14:paraId="3553E814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14:paraId="6EFB23B9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Detail</w:t>
            </w:r>
            <w:r w:rsidRPr="00407FC9">
              <w:rPr>
                <w:rFonts w:asciiTheme="majorBidi" w:hAnsiTheme="majorBidi" w:cstheme="majorBidi"/>
                <w:sz w:val="24"/>
                <w:szCs w:val="24"/>
                <w:rtl/>
              </w:rPr>
              <w:t>_____________</w:t>
            </w:r>
          </w:p>
        </w:tc>
      </w:tr>
      <w:tr w:rsidR="00AC5DF5" w:rsidRPr="00407FC9" w14:paraId="4CCAE4EE" w14:textId="77777777" w:rsidTr="00AC5DF5">
        <w:tc>
          <w:tcPr>
            <w:tcW w:w="5035" w:type="dxa"/>
          </w:tcPr>
          <w:p w14:paraId="2E37F453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Describe the atmosphere during the Huddles (positive, burden, attentive and cooperative people, disturbances, etc.)</w:t>
            </w:r>
          </w:p>
        </w:tc>
        <w:tc>
          <w:tcPr>
            <w:tcW w:w="1080" w:type="dxa"/>
          </w:tcPr>
          <w:p w14:paraId="33A4D019" w14:textId="77777777" w:rsidR="00AC5DF5" w:rsidRPr="00407FC9" w:rsidRDefault="00AC5DF5" w:rsidP="00AC5D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</w:tcPr>
          <w:p w14:paraId="54D00E8C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5DF5" w:rsidRPr="00407FC9" w14:paraId="6FEB286B" w14:textId="77777777" w:rsidTr="00AC5DF5">
        <w:tc>
          <w:tcPr>
            <w:tcW w:w="5035" w:type="dxa"/>
          </w:tcPr>
          <w:p w14:paraId="1EBD50A9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Were decisions made and/or tasks defined during a Huddles?</w:t>
            </w:r>
          </w:p>
        </w:tc>
        <w:tc>
          <w:tcPr>
            <w:tcW w:w="1080" w:type="dxa"/>
          </w:tcPr>
          <w:p w14:paraId="5FCC20D6" w14:textId="77777777" w:rsidR="00AC5DF5" w:rsidRPr="00407FC9" w:rsidRDefault="00AC5DF5" w:rsidP="00AC5DF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Yes/No</w:t>
            </w:r>
          </w:p>
        </w:tc>
        <w:tc>
          <w:tcPr>
            <w:tcW w:w="2700" w:type="dxa"/>
          </w:tcPr>
          <w:p w14:paraId="3514897C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5DF5" w:rsidRPr="00407FC9" w14:paraId="35CE87E2" w14:textId="77777777" w:rsidTr="00AC5DF5">
        <w:tc>
          <w:tcPr>
            <w:tcW w:w="5035" w:type="dxa"/>
            <w:shd w:val="clear" w:color="auto" w:fill="BFBFBF" w:themeFill="background1" w:themeFillShade="BF"/>
          </w:tcPr>
          <w:p w14:paraId="2B7A90ED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decisions/tasks</w:t>
            </w:r>
          </w:p>
        </w:tc>
        <w:tc>
          <w:tcPr>
            <w:tcW w:w="3780" w:type="dxa"/>
            <w:gridSpan w:val="2"/>
            <w:shd w:val="clear" w:color="auto" w:fill="BFBFBF" w:themeFill="background1" w:themeFillShade="BF"/>
          </w:tcPr>
          <w:p w14:paraId="181697E9" w14:textId="77777777" w:rsidR="00AC5DF5" w:rsidRPr="00407FC9" w:rsidRDefault="00AC5DF5" w:rsidP="00AC5DF5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407FC9">
              <w:rPr>
                <w:rFonts w:asciiTheme="majorBidi" w:hAnsiTheme="majorBidi" w:cstheme="majorBidi"/>
                <w:sz w:val="24"/>
                <w:szCs w:val="24"/>
              </w:rPr>
              <w:t>who is responsible</w:t>
            </w:r>
          </w:p>
        </w:tc>
      </w:tr>
      <w:tr w:rsidR="00AC5DF5" w:rsidRPr="00407FC9" w14:paraId="041C8928" w14:textId="77777777" w:rsidTr="00AC5DF5">
        <w:tc>
          <w:tcPr>
            <w:tcW w:w="5035" w:type="dxa"/>
          </w:tcPr>
          <w:p w14:paraId="4F3FB275" w14:textId="77777777" w:rsidR="00AC5DF5" w:rsidRPr="00407FC9" w:rsidRDefault="00AC5DF5" w:rsidP="00AC5DF5">
            <w:pPr>
              <w:bidi w:val="0"/>
              <w:spacing w:line="72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80" w:type="dxa"/>
            <w:gridSpan w:val="2"/>
          </w:tcPr>
          <w:p w14:paraId="59AE05AC" w14:textId="77777777" w:rsidR="00AC5DF5" w:rsidRPr="00407FC9" w:rsidRDefault="00AC5DF5" w:rsidP="00AC5DF5">
            <w:pPr>
              <w:bidi w:val="0"/>
              <w:spacing w:line="72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C5DF5" w:rsidRPr="00407FC9" w14:paraId="0778EAB4" w14:textId="77777777" w:rsidTr="00AC5DF5">
        <w:tc>
          <w:tcPr>
            <w:tcW w:w="5035" w:type="dxa"/>
          </w:tcPr>
          <w:p w14:paraId="55C665B3" w14:textId="77777777" w:rsidR="00AC5DF5" w:rsidRPr="00407FC9" w:rsidRDefault="00AC5DF5" w:rsidP="00AC5DF5">
            <w:pPr>
              <w:bidi w:val="0"/>
              <w:spacing w:line="72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80" w:type="dxa"/>
            <w:gridSpan w:val="2"/>
          </w:tcPr>
          <w:p w14:paraId="37385746" w14:textId="77777777" w:rsidR="00AC5DF5" w:rsidRPr="00407FC9" w:rsidRDefault="00AC5DF5" w:rsidP="00AC5DF5">
            <w:pPr>
              <w:bidi w:val="0"/>
              <w:spacing w:line="72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65ABD3B" w14:textId="05DDB26B" w:rsidR="00EC3072" w:rsidRPr="00407FC9" w:rsidRDefault="00EC3072" w:rsidP="00EC3072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EC3072" w:rsidRPr="00407FC9" w:rsidSect="00BD46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183AB" w14:textId="77777777" w:rsidR="00E02BCB" w:rsidRDefault="00E02BCB" w:rsidP="00D2008E">
      <w:pPr>
        <w:spacing w:after="0" w:line="240" w:lineRule="auto"/>
      </w:pPr>
      <w:r>
        <w:separator/>
      </w:r>
    </w:p>
  </w:endnote>
  <w:endnote w:type="continuationSeparator" w:id="0">
    <w:p w14:paraId="555BCCA2" w14:textId="77777777" w:rsidR="00E02BCB" w:rsidRDefault="00E02BCB" w:rsidP="00D200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280B5B" w14:textId="77777777" w:rsidR="00EF7FBA" w:rsidRDefault="00EF7FBA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8D3D9" w14:textId="77777777" w:rsidR="00EF7FBA" w:rsidRDefault="00EF7FBA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A11511" w14:textId="77777777" w:rsidR="00EF7FBA" w:rsidRDefault="00EF7FB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F6B29" w14:textId="77777777" w:rsidR="00E02BCB" w:rsidRDefault="00E02BCB" w:rsidP="00D2008E">
      <w:pPr>
        <w:spacing w:after="0" w:line="240" w:lineRule="auto"/>
      </w:pPr>
      <w:r>
        <w:separator/>
      </w:r>
    </w:p>
  </w:footnote>
  <w:footnote w:type="continuationSeparator" w:id="0">
    <w:p w14:paraId="2064E36C" w14:textId="77777777" w:rsidR="00E02BCB" w:rsidRDefault="00E02BCB" w:rsidP="00D200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3B32F0" w14:textId="77777777" w:rsidR="00EF7FBA" w:rsidRDefault="00EF7FBA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7DF94F" w14:textId="0DD6EF5A" w:rsidR="003B3FB5" w:rsidRPr="00662AC3" w:rsidRDefault="003B3FB5" w:rsidP="003B3FB5">
    <w:pPr>
      <w:pStyle w:val="a5"/>
      <w:bidi w:val="0"/>
    </w:pPr>
    <w:bookmarkStart w:id="0" w:name="_Hlk170762724"/>
    <w:r w:rsidRPr="00850514">
      <w:rPr>
        <w:rFonts w:asciiTheme="majorBidi" w:hAnsiTheme="majorBidi" w:cstheme="majorBidi"/>
        <w:b/>
        <w:bCs/>
        <w:sz w:val="24"/>
        <w:szCs w:val="24"/>
      </w:rPr>
      <w:t xml:space="preserve">Proactive Huddles </w:t>
    </w:r>
    <w:bookmarkEnd w:id="0"/>
    <w:r w:rsidR="00EF7FBA">
      <w:rPr>
        <w:rFonts w:asciiTheme="majorBidi" w:hAnsiTheme="majorBidi" w:cstheme="majorBidi"/>
        <w:b/>
        <w:bCs/>
        <w:sz w:val="24"/>
        <w:szCs w:val="24"/>
      </w:rPr>
      <w:t>to</w:t>
    </w:r>
    <w:r w:rsidRPr="00850514">
      <w:rPr>
        <w:rFonts w:asciiTheme="majorBidi" w:hAnsiTheme="majorBidi" w:cstheme="majorBidi"/>
        <w:b/>
        <w:bCs/>
        <w:sz w:val="24"/>
        <w:szCs w:val="24"/>
      </w:rPr>
      <w:t xml:space="preserve"> reduce </w:t>
    </w:r>
    <w:bookmarkStart w:id="1" w:name="_Hlk170747589"/>
    <w:r w:rsidRPr="00850514">
      <w:rPr>
        <w:rFonts w:asciiTheme="majorBidi" w:hAnsiTheme="majorBidi" w:cstheme="majorBidi"/>
        <w:b/>
        <w:bCs/>
        <w:sz w:val="24"/>
        <w:szCs w:val="24"/>
      </w:rPr>
      <w:t>Missed Nursing Care</w:t>
    </w:r>
    <w:bookmarkEnd w:id="1"/>
  </w:p>
  <w:p w14:paraId="2142C9C9" w14:textId="77777777" w:rsidR="00D2008E" w:rsidRPr="00EF7FBA" w:rsidRDefault="00D2008E">
    <w:pPr>
      <w:pStyle w:val="a5"/>
      <w:rPr>
        <w:rFonts w:asciiTheme="majorBidi" w:hAnsiTheme="majorBidi" w:cstheme="majorBidi" w:hint="cs"/>
      </w:rPr>
    </w:pPr>
  </w:p>
  <w:p w14:paraId="1FCF36D7" w14:textId="77777777" w:rsidR="003B3FB5" w:rsidRPr="003B3FB5" w:rsidRDefault="003B3FB5">
    <w:pPr>
      <w:pStyle w:val="a5"/>
      <w:rPr>
        <w:rFonts w:asciiTheme="majorBidi" w:hAnsiTheme="majorBidi" w:cstheme="majorBidi"/>
        <w:rtl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88E99F" w14:textId="77777777" w:rsidR="00EF7FBA" w:rsidRDefault="00EF7FBA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3NDAyMDe2NDczMzZW0lEKTi0uzszPAykwrQUAtso1RiwAAAA="/>
  </w:docVars>
  <w:rsids>
    <w:rsidRoot w:val="00C0454E"/>
    <w:rsid w:val="00037A0B"/>
    <w:rsid w:val="0005538E"/>
    <w:rsid w:val="0007005C"/>
    <w:rsid w:val="000D5EB7"/>
    <w:rsid w:val="00125EC2"/>
    <w:rsid w:val="00216A96"/>
    <w:rsid w:val="00265ED4"/>
    <w:rsid w:val="00284967"/>
    <w:rsid w:val="00292F67"/>
    <w:rsid w:val="00313F36"/>
    <w:rsid w:val="00330309"/>
    <w:rsid w:val="003657FF"/>
    <w:rsid w:val="00397E09"/>
    <w:rsid w:val="003B3428"/>
    <w:rsid w:val="003B3FB5"/>
    <w:rsid w:val="00407FC9"/>
    <w:rsid w:val="00471A15"/>
    <w:rsid w:val="004B74A1"/>
    <w:rsid w:val="004C6786"/>
    <w:rsid w:val="005275EF"/>
    <w:rsid w:val="005A2549"/>
    <w:rsid w:val="005D5137"/>
    <w:rsid w:val="00650AF3"/>
    <w:rsid w:val="006B4EA4"/>
    <w:rsid w:val="006E4500"/>
    <w:rsid w:val="0070331C"/>
    <w:rsid w:val="00713FF1"/>
    <w:rsid w:val="00820E0E"/>
    <w:rsid w:val="00891454"/>
    <w:rsid w:val="008A2656"/>
    <w:rsid w:val="008C75D0"/>
    <w:rsid w:val="008E4E04"/>
    <w:rsid w:val="00A40B0E"/>
    <w:rsid w:val="00AC5DF5"/>
    <w:rsid w:val="00AF5632"/>
    <w:rsid w:val="00B00BD6"/>
    <w:rsid w:val="00BA0FBA"/>
    <w:rsid w:val="00BD46FA"/>
    <w:rsid w:val="00BE680D"/>
    <w:rsid w:val="00BF14DD"/>
    <w:rsid w:val="00C0454E"/>
    <w:rsid w:val="00C254C4"/>
    <w:rsid w:val="00C55B74"/>
    <w:rsid w:val="00D2008E"/>
    <w:rsid w:val="00D55C1B"/>
    <w:rsid w:val="00E0031C"/>
    <w:rsid w:val="00E02BCB"/>
    <w:rsid w:val="00E4082E"/>
    <w:rsid w:val="00EC3072"/>
    <w:rsid w:val="00EF7FBA"/>
    <w:rsid w:val="00F07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7D4991"/>
  <w15:chartTrackingRefBased/>
  <w15:docId w15:val="{9F545D8B-3497-49DD-972F-D8396D367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4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C6786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D2008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כותרת עליונה תו"/>
    <w:basedOn w:val="a0"/>
    <w:link w:val="a5"/>
    <w:uiPriority w:val="99"/>
    <w:rsid w:val="00D2008E"/>
  </w:style>
  <w:style w:type="paragraph" w:styleId="a7">
    <w:name w:val="footer"/>
    <w:basedOn w:val="a"/>
    <w:link w:val="a8"/>
    <w:uiPriority w:val="99"/>
    <w:unhideWhenUsed/>
    <w:rsid w:val="00D2008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כותרת תחתונה תו"/>
    <w:basedOn w:val="a0"/>
    <w:link w:val="a7"/>
    <w:uiPriority w:val="99"/>
    <w:rsid w:val="00D200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נייר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A84A69-807D-4721-891D-69C86D268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96</Characters>
  <Application>Microsoft Office Word</Application>
  <DocSecurity>0</DocSecurity>
  <Lines>68</Lines>
  <Paragraphs>2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Clalit Health Services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מרינה וקסלר</dc:creator>
  <cp:keywords/>
  <dc:description/>
  <cp:lastModifiedBy>מרינה וקסלר</cp:lastModifiedBy>
  <cp:revision>5</cp:revision>
  <dcterms:created xsi:type="dcterms:W3CDTF">2024-09-07T09:36:00Z</dcterms:created>
  <dcterms:modified xsi:type="dcterms:W3CDTF">2025-05-26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849a01ebd90afbb5a672af5955296e64587f9beece47fc060499002d66e81</vt:lpwstr>
  </property>
</Properties>
</file>